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7D372" w14:textId="47523D72" w:rsidR="00F913C4" w:rsidRPr="0038121F" w:rsidRDefault="0038121F" w:rsidP="00F913C4">
      <w:pPr>
        <w:widowControl/>
        <w:jc w:val="left"/>
        <w:rPr>
          <w:b/>
          <w:bCs/>
          <w:sz w:val="28"/>
          <w:szCs w:val="32"/>
        </w:rPr>
      </w:pPr>
      <w:r w:rsidRPr="0038121F">
        <w:rPr>
          <w:rFonts w:hint="eastAsia"/>
          <w:b/>
          <w:bCs/>
          <w:sz w:val="28"/>
          <w:szCs w:val="32"/>
        </w:rPr>
        <w:t>Supplementary information</w:t>
      </w:r>
    </w:p>
    <w:p w14:paraId="26ABA758" w14:textId="77777777" w:rsidR="00F913C4" w:rsidRPr="0038121F" w:rsidRDefault="00F913C4" w:rsidP="00F913C4">
      <w:pPr>
        <w:widowControl/>
        <w:jc w:val="left"/>
      </w:pPr>
    </w:p>
    <w:p w14:paraId="1D6A0C0E" w14:textId="77777777" w:rsidR="00F913C4" w:rsidRPr="0038121F" w:rsidRDefault="0038121F" w:rsidP="00F913C4">
      <w:r w:rsidRPr="0038121F">
        <w:rPr>
          <w:rFonts w:hint="eastAsia"/>
        </w:rPr>
        <w:t xml:space="preserve">Title of manuscript: </w:t>
      </w:r>
    </w:p>
    <w:p w14:paraId="2A9F9EC6" w14:textId="042245E2" w:rsidR="00F913C4" w:rsidRPr="0038121F" w:rsidRDefault="0038121F" w:rsidP="00F913C4">
      <w:r w:rsidRPr="0038121F">
        <w:t>Identification of soy-derived peptides with micelle disruption activity of secondary bile acids</w:t>
      </w:r>
    </w:p>
    <w:p w14:paraId="01A0641A" w14:textId="77777777" w:rsidR="00075D83" w:rsidRPr="0038121F" w:rsidRDefault="00075D83" w:rsidP="00F913C4"/>
    <w:p w14:paraId="45CB339C" w14:textId="38067BFF" w:rsidR="00F913C4" w:rsidRPr="0038121F" w:rsidRDefault="0038121F" w:rsidP="00F913C4">
      <w:r w:rsidRPr="0038121F">
        <w:rPr>
          <w:rFonts w:hint="eastAsia"/>
        </w:rPr>
        <w:t>Authors:</w:t>
      </w:r>
    </w:p>
    <w:p w14:paraId="60510BE8" w14:textId="77777777" w:rsidR="00075D83" w:rsidRPr="0038121F" w:rsidRDefault="0038121F" w:rsidP="00075D83">
      <w:r w:rsidRPr="0038121F">
        <w:t>Shota Shimizu 1, shimizu.shota.1106@gmail.com</w:t>
      </w:r>
    </w:p>
    <w:p w14:paraId="2042BB9E" w14:textId="20E5EF7E" w:rsidR="00075D83" w:rsidRPr="0038121F" w:rsidRDefault="0038121F" w:rsidP="00075D83">
      <w:pPr>
        <w:rPr>
          <w:lang w:val="pt-BR"/>
        </w:rPr>
      </w:pPr>
      <w:r w:rsidRPr="0038121F">
        <w:rPr>
          <w:lang w:val="pt-BR"/>
        </w:rPr>
        <w:t>Keita Hirano</w:t>
      </w:r>
      <w:r w:rsidR="00EF6C53" w:rsidRPr="0038121F">
        <w:rPr>
          <w:rFonts w:hint="eastAsia"/>
          <w:lang w:val="pt-BR"/>
        </w:rPr>
        <w:t xml:space="preserve"> </w:t>
      </w:r>
      <w:r w:rsidRPr="0038121F">
        <w:rPr>
          <w:lang w:val="pt-BR"/>
        </w:rPr>
        <w:t xml:space="preserve">2, </w:t>
      </w:r>
      <w:r w:rsidRPr="0038121F">
        <w:rPr>
          <w:lang w:val="pt-BR"/>
        </w:rPr>
        <w:t>hirano.keita@so.fujioil.co.jp</w:t>
      </w:r>
    </w:p>
    <w:p w14:paraId="3B246B4C" w14:textId="30218B8B" w:rsidR="00075D83" w:rsidRPr="0038121F" w:rsidRDefault="0038121F" w:rsidP="00075D83">
      <w:pPr>
        <w:rPr>
          <w:lang w:val="pt-BR"/>
        </w:rPr>
      </w:pPr>
      <w:r w:rsidRPr="0038121F">
        <w:rPr>
          <w:lang w:val="pt-BR"/>
        </w:rPr>
        <w:t>Tsutomu Saito</w:t>
      </w:r>
      <w:r w:rsidR="00EF6C53" w:rsidRPr="0038121F">
        <w:rPr>
          <w:rFonts w:hint="eastAsia"/>
          <w:lang w:val="pt-BR"/>
        </w:rPr>
        <w:t xml:space="preserve"> </w:t>
      </w:r>
      <w:r w:rsidRPr="0038121F">
        <w:rPr>
          <w:lang w:val="pt-BR"/>
        </w:rPr>
        <w:t>2, saito.tsutomu@so.fujioil.co.jp</w:t>
      </w:r>
    </w:p>
    <w:p w14:paraId="7F3526B6" w14:textId="11F31403" w:rsidR="00075D83" w:rsidRPr="0038121F" w:rsidRDefault="0038121F" w:rsidP="00075D83">
      <w:pPr>
        <w:rPr>
          <w:lang w:val="pt-BR"/>
        </w:rPr>
      </w:pPr>
      <w:r w:rsidRPr="0038121F">
        <w:rPr>
          <w:lang w:val="pt-BR"/>
        </w:rPr>
        <w:t>Hirokazu Akiyama</w:t>
      </w:r>
      <w:r w:rsidR="00EF6C53" w:rsidRPr="0038121F">
        <w:rPr>
          <w:rFonts w:hint="eastAsia"/>
          <w:lang w:val="pt-BR"/>
        </w:rPr>
        <w:t xml:space="preserve"> </w:t>
      </w:r>
      <w:r w:rsidRPr="0038121F">
        <w:rPr>
          <w:lang w:val="pt-BR"/>
        </w:rPr>
        <w:t>1, hirokazu.akiyama@chembio.nagoya-u.ac.jp</w:t>
      </w:r>
    </w:p>
    <w:p w14:paraId="351B07BC" w14:textId="355379A1" w:rsidR="00075D83" w:rsidRPr="0038121F" w:rsidRDefault="0038121F" w:rsidP="00075D83">
      <w:pPr>
        <w:rPr>
          <w:lang w:val="pt-BR"/>
        </w:rPr>
      </w:pPr>
      <w:r w:rsidRPr="0038121F">
        <w:rPr>
          <w:lang w:val="pt-BR"/>
        </w:rPr>
        <w:t>Kazunori Shimizu</w:t>
      </w:r>
      <w:r w:rsidR="00EF6C53" w:rsidRPr="0038121F">
        <w:rPr>
          <w:rFonts w:hint="eastAsia"/>
          <w:lang w:val="pt-BR"/>
        </w:rPr>
        <w:t xml:space="preserve"> </w:t>
      </w:r>
      <w:r w:rsidRPr="0038121F">
        <w:rPr>
          <w:lang w:val="pt-BR"/>
        </w:rPr>
        <w:t>1, shimizu@chembio.nagoya-u.ac.jp</w:t>
      </w:r>
    </w:p>
    <w:p w14:paraId="4D2FB437" w14:textId="5E6DD45A" w:rsidR="00F913C4" w:rsidRPr="0038121F" w:rsidRDefault="0038121F" w:rsidP="00075D83">
      <w:r w:rsidRPr="0038121F">
        <w:t>Hiroyuki Honda</w:t>
      </w:r>
      <w:r w:rsidR="00EF6C53" w:rsidRPr="0038121F">
        <w:rPr>
          <w:rFonts w:hint="eastAsia"/>
        </w:rPr>
        <w:t xml:space="preserve"> </w:t>
      </w:r>
      <w:r w:rsidRPr="0038121F">
        <w:t>1, honda@chembio.nagoya-u.ac.jp</w:t>
      </w:r>
    </w:p>
    <w:p w14:paraId="3F4ABE79" w14:textId="77777777" w:rsidR="00075D83" w:rsidRPr="0038121F" w:rsidRDefault="00075D83" w:rsidP="00075D83">
      <w:pPr>
        <w:rPr>
          <w:lang w:eastAsia="zh-TW"/>
        </w:rPr>
      </w:pPr>
    </w:p>
    <w:p w14:paraId="3A216E2F" w14:textId="32B7EF18" w:rsidR="00F913C4" w:rsidRPr="0038121F" w:rsidRDefault="0038121F" w:rsidP="00F913C4">
      <w:r w:rsidRPr="0038121F">
        <w:rPr>
          <w:rFonts w:hint="eastAsia"/>
        </w:rPr>
        <w:t>Affiliation:</w:t>
      </w:r>
    </w:p>
    <w:p w14:paraId="547D741C" w14:textId="77777777" w:rsidR="00075D83" w:rsidRPr="0038121F" w:rsidRDefault="0038121F" w:rsidP="00075D83">
      <w:pPr>
        <w:widowControl/>
        <w:jc w:val="left"/>
      </w:pPr>
      <w:r w:rsidRPr="0038121F">
        <w:t>1 Department of Biomolecular Engineering, Graduate School of Engineering, Nagoya University, Furo-</w:t>
      </w:r>
      <w:proofErr w:type="spellStart"/>
      <w:r w:rsidRPr="0038121F">
        <w:t>cho</w:t>
      </w:r>
      <w:proofErr w:type="spellEnd"/>
      <w:r w:rsidRPr="0038121F">
        <w:t>, Chikusa-</w:t>
      </w:r>
      <w:proofErr w:type="spellStart"/>
      <w:r w:rsidRPr="0038121F">
        <w:t>ku</w:t>
      </w:r>
      <w:proofErr w:type="spellEnd"/>
      <w:r w:rsidRPr="0038121F">
        <w:t>, Nagoya 464-8603, Japan</w:t>
      </w:r>
    </w:p>
    <w:p w14:paraId="3B347C2C" w14:textId="6BDC2C0A" w:rsidR="00B70A75" w:rsidRPr="0038121F" w:rsidRDefault="0038121F" w:rsidP="00075D83">
      <w:pPr>
        <w:widowControl/>
        <w:jc w:val="left"/>
      </w:pPr>
      <w:r w:rsidRPr="0038121F">
        <w:t xml:space="preserve">2 Research Institute for Creating the Future, Fuji Oil Holdings Inc., 4-3, </w:t>
      </w:r>
      <w:proofErr w:type="spellStart"/>
      <w:r w:rsidRPr="0038121F">
        <w:t>Kinunodai</w:t>
      </w:r>
      <w:proofErr w:type="spellEnd"/>
      <w:r w:rsidRPr="0038121F">
        <w:t xml:space="preserve">, </w:t>
      </w:r>
      <w:proofErr w:type="spellStart"/>
      <w:r w:rsidRPr="0038121F">
        <w:t>Tsukubamirai-shi</w:t>
      </w:r>
      <w:proofErr w:type="spellEnd"/>
      <w:r w:rsidRPr="0038121F">
        <w:t>, Ibaraki, 300-2497, Japan</w:t>
      </w:r>
      <w:r w:rsidRPr="0038121F">
        <w:br w:type="page"/>
      </w:r>
    </w:p>
    <w:p w14:paraId="7EB772A1" w14:textId="4559EA78" w:rsidR="00B70A75" w:rsidRPr="0038121F" w:rsidRDefault="0038121F">
      <w:pPr>
        <w:widowControl/>
        <w:jc w:val="left"/>
      </w:pPr>
      <w:r w:rsidRPr="0038121F">
        <w:rPr>
          <w:noProof/>
          <w:lang w:val="en-IN" w:eastAsia="en-IN"/>
        </w:rPr>
        <w:lastRenderedPageBreak/>
        <w:drawing>
          <wp:anchor distT="0" distB="0" distL="114300" distR="114300" simplePos="0" relativeHeight="251658240" behindDoc="0" locked="0" layoutInCell="1" allowOverlap="1" wp14:anchorId="1E3CBB9D" wp14:editId="1AF639D9">
            <wp:simplePos x="0" y="0"/>
            <wp:positionH relativeFrom="column">
              <wp:posOffset>-483870</wp:posOffset>
            </wp:positionH>
            <wp:positionV relativeFrom="paragraph">
              <wp:posOffset>-553085</wp:posOffset>
            </wp:positionV>
            <wp:extent cx="6048000" cy="9063768"/>
            <wp:effectExtent l="0" t="0" r="0" b="4445"/>
            <wp:wrapNone/>
            <wp:docPr id="1801877337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1877337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000" cy="9063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E42F47" w14:textId="53EB37EE" w:rsidR="00B70A75" w:rsidRPr="0038121F" w:rsidRDefault="0038121F">
      <w:pPr>
        <w:widowControl/>
        <w:jc w:val="left"/>
      </w:pPr>
      <w:r w:rsidRPr="0038121F">
        <w:br w:type="page"/>
      </w:r>
    </w:p>
    <w:p w14:paraId="56FC5778" w14:textId="04EC2DAE" w:rsidR="00B70A75" w:rsidRPr="0038121F" w:rsidRDefault="0038121F">
      <w:pPr>
        <w:widowControl/>
        <w:jc w:val="left"/>
      </w:pPr>
      <w:r w:rsidRPr="0038121F">
        <w:rPr>
          <w:noProof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7315FC11" wp14:editId="2D7407E5">
            <wp:simplePos x="0" y="0"/>
            <wp:positionH relativeFrom="column">
              <wp:posOffset>-462915</wp:posOffset>
            </wp:positionH>
            <wp:positionV relativeFrom="paragraph">
              <wp:posOffset>-334645</wp:posOffset>
            </wp:positionV>
            <wp:extent cx="6048000" cy="8458245"/>
            <wp:effectExtent l="0" t="0" r="0" b="0"/>
            <wp:wrapNone/>
            <wp:docPr id="72753118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531185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000" cy="8458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CD8AFE" w14:textId="42BC9065" w:rsidR="00B70A75" w:rsidRPr="0038121F" w:rsidRDefault="0038121F">
      <w:pPr>
        <w:widowControl/>
        <w:jc w:val="left"/>
      </w:pPr>
      <w:r w:rsidRPr="0038121F">
        <w:br w:type="page"/>
      </w:r>
    </w:p>
    <w:p w14:paraId="3BF6780B" w14:textId="279F1582" w:rsidR="000A702D" w:rsidRPr="0038121F" w:rsidRDefault="0038121F" w:rsidP="0038121F">
      <w:pPr>
        <w:widowControl/>
        <w:jc w:val="center"/>
      </w:pPr>
      <w:r w:rsidRPr="0038121F">
        <w:rPr>
          <w:noProof/>
          <w:lang w:val="en-IN" w:eastAsia="en-IN"/>
        </w:rPr>
        <w:lastRenderedPageBreak/>
        <w:drawing>
          <wp:inline distT="0" distB="0" distL="0" distR="0" wp14:anchorId="575FAF70" wp14:editId="0CDA2DF6">
            <wp:extent cx="3136368" cy="7816850"/>
            <wp:effectExtent l="0" t="0" r="6985" b="0"/>
            <wp:docPr id="126292353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2923538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0947" cy="7828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A2C82E" w14:textId="4CE65923" w:rsidR="000A702D" w:rsidRPr="0038121F" w:rsidRDefault="0038121F">
      <w:pPr>
        <w:widowControl/>
        <w:jc w:val="left"/>
      </w:pPr>
      <w:r w:rsidRPr="0038121F">
        <w:br w:type="page"/>
      </w:r>
    </w:p>
    <w:p w14:paraId="26796FBE" w14:textId="580D4A6A" w:rsidR="00532721" w:rsidRPr="0038121F" w:rsidRDefault="0038121F">
      <w:pPr>
        <w:widowControl/>
        <w:jc w:val="left"/>
      </w:pPr>
      <w:r w:rsidRPr="0038121F">
        <w:rPr>
          <w:noProof/>
          <w:lang w:val="en-IN" w:eastAsia="en-IN"/>
        </w:rPr>
        <w:lastRenderedPageBreak/>
        <w:drawing>
          <wp:inline distT="0" distB="0" distL="0" distR="0" wp14:anchorId="2921FAC7" wp14:editId="179E77EA">
            <wp:extent cx="5400040" cy="1488440"/>
            <wp:effectExtent l="0" t="0" r="0" b="0"/>
            <wp:docPr id="1159256255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9256255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488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64DADC" w14:textId="77777777" w:rsidR="00425249" w:rsidRPr="0038121F" w:rsidRDefault="00425249">
      <w:pPr>
        <w:widowControl/>
        <w:jc w:val="left"/>
      </w:pPr>
    </w:p>
    <w:p w14:paraId="27AB1F81" w14:textId="1CA36BCE" w:rsidR="00425249" w:rsidRPr="0038121F" w:rsidRDefault="0038121F">
      <w:pPr>
        <w:widowControl/>
        <w:jc w:val="left"/>
      </w:pPr>
      <w:r w:rsidRPr="0038121F">
        <w:rPr>
          <w:noProof/>
          <w:lang w:val="en-IN" w:eastAsia="en-IN"/>
        </w:rPr>
        <w:drawing>
          <wp:inline distT="0" distB="0" distL="0" distR="0" wp14:anchorId="356B1AC2" wp14:editId="68EE5AA4">
            <wp:extent cx="5400040" cy="1356995"/>
            <wp:effectExtent l="0" t="0" r="0" b="0"/>
            <wp:docPr id="1155796995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5796995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356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28F78" w14:textId="77777777" w:rsidR="00425249" w:rsidRPr="0038121F" w:rsidRDefault="00425249">
      <w:pPr>
        <w:widowControl/>
        <w:jc w:val="left"/>
      </w:pPr>
    </w:p>
    <w:p w14:paraId="2F5749F2" w14:textId="09ABFF9A" w:rsidR="00532721" w:rsidRPr="0038121F" w:rsidRDefault="0038121F">
      <w:pPr>
        <w:widowControl/>
        <w:jc w:val="left"/>
      </w:pPr>
      <w:r w:rsidRPr="0038121F">
        <w:br w:type="page"/>
      </w:r>
    </w:p>
    <w:p w14:paraId="5D01895A" w14:textId="0201F5E6" w:rsidR="00075D83" w:rsidRPr="0038121F" w:rsidRDefault="0038121F">
      <w:pPr>
        <w:widowControl/>
        <w:jc w:val="left"/>
      </w:pPr>
      <w:r w:rsidRPr="0038121F">
        <w:rPr>
          <w:noProof/>
          <w:lang w:val="en-IN" w:eastAsia="en-IN"/>
        </w:rPr>
        <w:lastRenderedPageBreak/>
        <w:drawing>
          <wp:inline distT="0" distB="0" distL="0" distR="0" wp14:anchorId="1B184170" wp14:editId="0C9322D5">
            <wp:extent cx="5400040" cy="8138795"/>
            <wp:effectExtent l="0" t="0" r="0" b="0"/>
            <wp:docPr id="170214005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2140057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8138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6E4BE3" w14:textId="7D27BC3B" w:rsidR="00075D83" w:rsidRPr="0038121F" w:rsidRDefault="0038121F">
      <w:pPr>
        <w:widowControl/>
        <w:jc w:val="left"/>
      </w:pPr>
      <w:r w:rsidRPr="0038121F">
        <w:rPr>
          <w:noProof/>
          <w:lang w:val="en-IN" w:eastAsia="en-IN"/>
        </w:rPr>
        <w:lastRenderedPageBreak/>
        <w:drawing>
          <wp:inline distT="0" distB="0" distL="0" distR="0" wp14:anchorId="03AC0140" wp14:editId="78B8ACBE">
            <wp:extent cx="5400040" cy="1336675"/>
            <wp:effectExtent l="0" t="0" r="0" b="0"/>
            <wp:docPr id="1936157690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615769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33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06A6D5" w14:textId="77777777" w:rsidR="00075D83" w:rsidRPr="0038121F" w:rsidRDefault="00075D83">
      <w:pPr>
        <w:widowControl/>
        <w:jc w:val="left"/>
      </w:pPr>
    </w:p>
    <w:p w14:paraId="3451B211" w14:textId="34A408F6" w:rsidR="00075D83" w:rsidRPr="0038121F" w:rsidRDefault="0038121F">
      <w:pPr>
        <w:widowControl/>
        <w:jc w:val="left"/>
      </w:pPr>
      <w:r w:rsidRPr="0038121F">
        <w:rPr>
          <w:rFonts w:hint="eastAsia"/>
        </w:rPr>
        <w:t>For Table S</w:t>
      </w:r>
      <w:r w:rsidR="00EF6C53" w:rsidRPr="0038121F">
        <w:rPr>
          <w:rFonts w:hint="eastAsia"/>
        </w:rPr>
        <w:t>5</w:t>
      </w:r>
      <w:r w:rsidRPr="0038121F">
        <w:rPr>
          <w:rFonts w:hint="eastAsia"/>
        </w:rPr>
        <w:t xml:space="preserve">, enzymatic hydrolysis for undigested high molecular fraction (HMF) was performed as follows and </w:t>
      </w:r>
      <w:r w:rsidR="008313F3" w:rsidRPr="0038121F">
        <w:t xml:space="preserve">the </w:t>
      </w:r>
      <w:r w:rsidRPr="0038121F">
        <w:rPr>
          <w:rFonts w:hint="eastAsia"/>
        </w:rPr>
        <w:t xml:space="preserve">resultant solution </w:t>
      </w:r>
      <w:r w:rsidRPr="0038121F">
        <w:t>was analyzed using LC-ESI-QTOF-MS</w:t>
      </w:r>
      <w:r w:rsidRPr="0038121F">
        <w:rPr>
          <w:rFonts w:hint="eastAsia"/>
        </w:rPr>
        <w:t>.</w:t>
      </w:r>
    </w:p>
    <w:p w14:paraId="753718FC" w14:textId="27595616" w:rsidR="008537CF" w:rsidRPr="0038121F" w:rsidRDefault="0038121F" w:rsidP="008537CF">
      <w:r w:rsidRPr="0038121F">
        <w:t xml:space="preserve">The undigested </w:t>
      </w:r>
      <w:r w:rsidRPr="0038121F">
        <w:rPr>
          <w:rFonts w:ascii="游明朝" w:eastAsia="游明朝" w:hAnsi="游明朝" w:cs="Times New Roman"/>
        </w:rPr>
        <w:t>HMF</w:t>
      </w:r>
      <w:r w:rsidRPr="0038121F">
        <w:rPr>
          <w:rFonts w:ascii="游明朝" w:eastAsia="游明朝" w:hAnsi="游明朝" w:cs="Times New Roman"/>
        </w:rPr>
        <w:t xml:space="preserve"> derived from soy protein was prepared </w:t>
      </w:r>
      <w:r w:rsidRPr="0038121F">
        <w:t>according</w:t>
      </w:r>
      <w:r w:rsidRPr="0038121F">
        <w:t xml:space="preserve"> to the method described by Sugano et al. (</w:t>
      </w:r>
      <w:r w:rsidRPr="0038121F">
        <w:t xml:space="preserve">1988). A 10 </w:t>
      </w:r>
      <w:proofErr w:type="spellStart"/>
      <w:r w:rsidRPr="0038121F">
        <w:t>wt</w:t>
      </w:r>
      <w:proofErr w:type="spellEnd"/>
      <w:r w:rsidRPr="0038121F">
        <w:t>% solution of soy protein (</w:t>
      </w:r>
      <w:proofErr w:type="spellStart"/>
      <w:r w:rsidRPr="0038121F">
        <w:t>Fujipro</w:t>
      </w:r>
      <w:proofErr w:type="spellEnd"/>
      <w:r w:rsidRPr="0038121F">
        <w:t>, produced by Fuji Oil Co</w:t>
      </w:r>
      <w:r w:rsidRPr="0038121F">
        <w:t xml:space="preserve">.) was treated with 0.2 </w:t>
      </w:r>
      <w:proofErr w:type="spellStart"/>
      <w:r w:rsidRPr="0038121F">
        <w:t>wt</w:t>
      </w:r>
      <w:proofErr w:type="spellEnd"/>
      <w:r w:rsidRPr="0038121F">
        <w:t xml:space="preserve">% of two enzymes, </w:t>
      </w:r>
      <w:proofErr w:type="spellStart"/>
      <w:r w:rsidRPr="0038121F">
        <w:t>Bioprase</w:t>
      </w:r>
      <w:proofErr w:type="spellEnd"/>
      <w:r w:rsidRPr="0038121F">
        <w:t xml:space="preserve"> OP (Nagase </w:t>
      </w:r>
      <w:proofErr w:type="spellStart"/>
      <w:r w:rsidRPr="0038121F">
        <w:t>Viita</w:t>
      </w:r>
      <w:proofErr w:type="spellEnd"/>
      <w:r w:rsidRPr="0038121F">
        <w:t xml:space="preserve"> Co., Okayama, Japan) and </w:t>
      </w:r>
      <w:proofErr w:type="spellStart"/>
      <w:r w:rsidRPr="0038121F">
        <w:t>Sumizyme</w:t>
      </w:r>
      <w:proofErr w:type="spellEnd"/>
      <w:r w:rsidRPr="0038121F">
        <w:t xml:space="preserve"> FP (</w:t>
      </w:r>
      <w:proofErr w:type="spellStart"/>
      <w:r w:rsidRPr="0038121F">
        <w:t>ShinNihon</w:t>
      </w:r>
      <w:proofErr w:type="spellEnd"/>
      <w:r w:rsidRPr="0038121F">
        <w:t xml:space="preserve"> Chemical Co., Aichi, Japan), at pH 7 and 50</w:t>
      </w:r>
      <w:r w:rsidR="009D7E83" w:rsidRPr="0038121F">
        <w:t xml:space="preserve"> </w:t>
      </w:r>
      <w:r w:rsidR="009D7E83" w:rsidRPr="0038121F">
        <w:rPr>
          <w:rFonts w:ascii="Times New Roman" w:hAnsi="Times New Roman" w:cs="Times New Roman"/>
        </w:rPr>
        <w:t>℃</w:t>
      </w:r>
      <w:r w:rsidR="009D7E83" w:rsidRPr="0038121F">
        <w:t xml:space="preserve"> </w:t>
      </w:r>
      <w:r w:rsidRPr="0038121F">
        <w:t xml:space="preserve">for 5 </w:t>
      </w:r>
      <w:r w:rsidR="009D7E83" w:rsidRPr="0038121F">
        <w:t>h</w:t>
      </w:r>
      <w:r w:rsidRPr="0038121F">
        <w:t>. After the reaction, the enzymes were inactivated by heating at 100</w:t>
      </w:r>
      <w:r w:rsidR="009D7E83" w:rsidRPr="0038121F">
        <w:t xml:space="preserve"> ℃ </w:t>
      </w:r>
      <w:r w:rsidRPr="0038121F">
        <w:t>for 5 min</w:t>
      </w:r>
      <w:r w:rsidRPr="0038121F">
        <w:t xml:space="preserve">. The mixture was then cooled to </w:t>
      </w:r>
      <w:r w:rsidR="00627827" w:rsidRPr="0038121F">
        <w:rPr>
          <w:rFonts w:hint="eastAsia"/>
        </w:rPr>
        <w:t>25</w:t>
      </w:r>
      <w:r w:rsidR="00627827" w:rsidRPr="0038121F">
        <w:t xml:space="preserve"> ℃</w:t>
      </w:r>
      <w:r w:rsidRPr="0038121F">
        <w:t>, followed by centrifugation at 8,000 × g for 10 min</w:t>
      </w:r>
      <w:r w:rsidRPr="0038121F">
        <w:t xml:space="preserve"> to obtain the insoluble fraction (HMF), which consist</w:t>
      </w:r>
      <w:r w:rsidRPr="0038121F">
        <w:t>ed</w:t>
      </w:r>
      <w:r w:rsidRPr="0038121F">
        <w:t xml:space="preserve"> of undigested proteins.</w:t>
      </w:r>
    </w:p>
    <w:p w14:paraId="5DC67C0C" w14:textId="269AD986" w:rsidR="008537CF" w:rsidRPr="0038121F" w:rsidRDefault="0038121F" w:rsidP="008537CF">
      <w:r w:rsidRPr="0038121F">
        <w:t xml:space="preserve">HMF </w:t>
      </w:r>
      <w:r w:rsidR="00E56020" w:rsidRPr="0038121F">
        <w:t xml:space="preserve">(1 mg) </w:t>
      </w:r>
      <w:r w:rsidRPr="0038121F">
        <w:t>was solubilized in 1 mL of 50 mM Tris-HCl buffer (pH 8.0) containing 8 M urea. A 200</w:t>
      </w:r>
      <w:r w:rsidR="00606F17" w:rsidRPr="0038121F">
        <w:t>-</w:t>
      </w:r>
      <w:r w:rsidRPr="0038121F">
        <w:t xml:space="preserve">µL aliquot of the protein solution was treated with the enzyme Lys-C (VA117A: Promega), which specifically cleaves C-terminal to lysine residues, at a protein-to-enzyme ratio of 200:1 (w/w). The reaction was </w:t>
      </w:r>
      <w:r w:rsidRPr="0038121F">
        <w:t>performed</w:t>
      </w:r>
      <w:r w:rsidRPr="0038121F">
        <w:t xml:space="preserve"> at 37</w:t>
      </w:r>
      <w:r w:rsidR="009D7E83" w:rsidRPr="0038121F">
        <w:t xml:space="preserve"> ℃ </w:t>
      </w:r>
      <w:r w:rsidRPr="0038121F">
        <w:t xml:space="preserve">for 16 </w:t>
      </w:r>
      <w:r w:rsidRPr="0038121F">
        <w:t>h</w:t>
      </w:r>
      <w:r w:rsidRPr="0038121F">
        <w:t xml:space="preserve">. The enzymatic reaction was terminated by </w:t>
      </w:r>
      <w:r w:rsidRPr="0038121F">
        <w:t>the addition of</w:t>
      </w:r>
      <w:r w:rsidRPr="0038121F">
        <w:t xml:space="preserve"> formic acid (063-05895: FUJIFILM Wako Pure Chemical) to a final concentration of 0.1% (v/v).</w:t>
      </w:r>
    </w:p>
    <w:p w14:paraId="2291C5FB" w14:textId="472F29B9" w:rsidR="008537CF" w:rsidRPr="0038121F" w:rsidRDefault="0038121F" w:rsidP="008537CF">
      <w:r w:rsidRPr="0038121F">
        <w:t>Next, dialysis was performed using a Micro Float-A-</w:t>
      </w:r>
      <w:proofErr w:type="spellStart"/>
      <w:r w:rsidRPr="0038121F">
        <w:t>Lyzer</w:t>
      </w:r>
      <w:proofErr w:type="spellEnd"/>
      <w:r w:rsidRPr="0038121F">
        <w:t xml:space="preserve">® (MWCO: 0.1–0.5 </w:t>
      </w:r>
      <w:proofErr w:type="spellStart"/>
      <w:r w:rsidRPr="0038121F">
        <w:t>kDa</w:t>
      </w:r>
      <w:proofErr w:type="spellEnd"/>
      <w:r w:rsidRPr="0038121F">
        <w:t xml:space="preserve">; F235049: REPLIGEN) to remove urea from the enzymatic reaction mixture against 100 mM phosphate buffer. The dialyzed solution was then treated with </w:t>
      </w:r>
      <w:r w:rsidRPr="0038121F">
        <w:t>Glu-C (V165A</w:t>
      </w:r>
      <w:r w:rsidRPr="0038121F">
        <w:t>;</w:t>
      </w:r>
      <w:r w:rsidRPr="0038121F">
        <w:t xml:space="preserve"> Promega), which specifically cleaves </w:t>
      </w:r>
      <w:r w:rsidRPr="0038121F">
        <w:rPr>
          <w:rFonts w:ascii="游明朝" w:eastAsia="游明朝" w:hAnsi="游明朝" w:cs="Times New Roman"/>
        </w:rPr>
        <w:t xml:space="preserve">the </w:t>
      </w:r>
      <w:r w:rsidRPr="0038121F">
        <w:rPr>
          <w:rFonts w:ascii="游明朝" w:eastAsia="游明朝" w:hAnsi="游明朝" w:cs="Times New Roman"/>
        </w:rPr>
        <w:t>C-termin</w:t>
      </w:r>
      <w:r w:rsidRPr="0038121F">
        <w:t>us</w:t>
      </w:r>
      <w:r w:rsidRPr="0038121F">
        <w:t xml:space="preserve"> to aspartic acid or glutamic acid residues</w:t>
      </w:r>
      <w:r w:rsidRPr="0038121F">
        <w:t xml:space="preserve"> at a protein-to-enzyme ratio of 200:1 (w/w). The reaction was carried out at 37</w:t>
      </w:r>
      <w:r w:rsidR="009D7E83" w:rsidRPr="0038121F">
        <w:t xml:space="preserve"> ℃ </w:t>
      </w:r>
      <w:r w:rsidRPr="0038121F">
        <w:t xml:space="preserve">for 16 </w:t>
      </w:r>
      <w:r w:rsidR="009D7E83" w:rsidRPr="0038121F">
        <w:t>h</w:t>
      </w:r>
      <w:r w:rsidRPr="0038121F">
        <w:t xml:space="preserve"> and terminated by adding formic acid to a final concentration of 0.1% (v/v).</w:t>
      </w:r>
    </w:p>
    <w:p w14:paraId="1064D454" w14:textId="50915093" w:rsidR="00075D83" w:rsidRPr="0038121F" w:rsidRDefault="0038121F" w:rsidP="008537CF">
      <w:r w:rsidRPr="0038121F">
        <w:t xml:space="preserve">The resulting protein hydrolysate </w:t>
      </w:r>
      <w:bookmarkStart w:id="0" w:name="_Hlk186892653"/>
      <w:r w:rsidRPr="0038121F">
        <w:t xml:space="preserve">was analyzed using LC-ESI-QTOF-MS </w:t>
      </w:r>
      <w:bookmarkEnd w:id="0"/>
      <w:r w:rsidRPr="0038121F">
        <w:t xml:space="preserve">and MS/MS </w:t>
      </w:r>
      <w:r w:rsidRPr="0038121F">
        <w:t>on</w:t>
      </w:r>
      <w:r w:rsidRPr="0038121F">
        <w:t xml:space="preserve"> a </w:t>
      </w:r>
      <w:proofErr w:type="spellStart"/>
      <w:r w:rsidRPr="0038121F">
        <w:t>Vion</w:t>
      </w:r>
      <w:proofErr w:type="spellEnd"/>
      <w:r w:rsidRPr="0038121F">
        <w:t xml:space="preserve"> IMS </w:t>
      </w:r>
      <w:proofErr w:type="spellStart"/>
      <w:r w:rsidRPr="0038121F">
        <w:t>QTof</w:t>
      </w:r>
      <w:proofErr w:type="spellEnd"/>
      <w:r w:rsidRPr="0038121F">
        <w:t xml:space="preserve"> system (Waters). The MS range was adjusted to m/z 100–2,000, and the detector voltage was set to 1.0 kV. The obtained MS and MS/MS spectra were processed using the UNIFI Scientific Information System (Waters). Peptide candidates were identified by comparing the data to eight subunits of soy proteins β-conglycinin and glycinin (</w:t>
      </w:r>
      <w:proofErr w:type="spellStart"/>
      <w:r w:rsidRPr="0038121F">
        <w:t>Uniprot</w:t>
      </w:r>
      <w:proofErr w:type="spellEnd"/>
      <w:r w:rsidRPr="0038121F">
        <w:t xml:space="preserve"> IDs: P0DO16, P11827, P25974, P04776, P11828, P04405, Q39922,</w:t>
      </w:r>
      <w:r w:rsidRPr="0038121F">
        <w:t xml:space="preserve"> and</w:t>
      </w:r>
      <w:r w:rsidRPr="0038121F">
        <w:t xml:space="preserve"> P02858)</w:t>
      </w:r>
      <w:r w:rsidRPr="0038121F">
        <w:rPr>
          <w:rFonts w:hint="eastAsia"/>
        </w:rPr>
        <w:t xml:space="preserve"> from </w:t>
      </w:r>
      <w:proofErr w:type="spellStart"/>
      <w:r w:rsidRPr="0038121F">
        <w:t>UniProt</w:t>
      </w:r>
      <w:proofErr w:type="spellEnd"/>
      <w:r w:rsidRPr="0038121F">
        <w:t xml:space="preserve"> database (https://www.uniprot.org/). </w:t>
      </w:r>
      <w:r w:rsidRPr="0038121F">
        <w:br w:type="page"/>
      </w:r>
    </w:p>
    <w:p w14:paraId="7CE91B81" w14:textId="77777777" w:rsidR="00532721" w:rsidRPr="0038121F" w:rsidRDefault="00532721">
      <w:pPr>
        <w:widowControl/>
        <w:jc w:val="left"/>
      </w:pPr>
    </w:p>
    <w:p w14:paraId="20B61C96" w14:textId="0CF7CE45" w:rsidR="00F36B78" w:rsidRPr="0038121F" w:rsidRDefault="0038121F">
      <w:pPr>
        <w:widowControl/>
        <w:jc w:val="left"/>
      </w:pPr>
      <w:r w:rsidRPr="0038121F">
        <w:rPr>
          <w:noProof/>
          <w:lang w:val="en-IN" w:eastAsia="en-IN"/>
        </w:rPr>
        <w:drawing>
          <wp:inline distT="0" distB="0" distL="0" distR="0" wp14:anchorId="5FC7F393" wp14:editId="14D846AA">
            <wp:extent cx="5400040" cy="2167890"/>
            <wp:effectExtent l="0" t="0" r="0" b="3810"/>
            <wp:docPr id="593638549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3638549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67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2668D" w14:textId="77777777" w:rsidR="00F36B78" w:rsidRPr="0038121F" w:rsidRDefault="0038121F">
      <w:pPr>
        <w:widowControl/>
        <w:jc w:val="left"/>
      </w:pPr>
      <w:r w:rsidRPr="0038121F">
        <w:br w:type="page"/>
      </w:r>
    </w:p>
    <w:p w14:paraId="5BAC7D76" w14:textId="174E2743" w:rsidR="00F36B78" w:rsidRPr="0038121F" w:rsidRDefault="0038121F">
      <w:pPr>
        <w:widowControl/>
        <w:jc w:val="left"/>
      </w:pPr>
      <w:r w:rsidRPr="0038121F">
        <w:rPr>
          <w:noProof/>
          <w:lang w:val="en-IN" w:eastAsia="en-IN"/>
        </w:rPr>
        <w:lastRenderedPageBreak/>
        <w:drawing>
          <wp:inline distT="0" distB="0" distL="0" distR="0" wp14:anchorId="481BAFB0" wp14:editId="692FDB29">
            <wp:extent cx="5400040" cy="4261485"/>
            <wp:effectExtent l="0" t="0" r="0" b="5715"/>
            <wp:docPr id="217361512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361512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261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FA6FF8" w14:textId="1DE568AA" w:rsidR="006B69E0" w:rsidRPr="0038121F" w:rsidRDefault="006B69E0" w:rsidP="008537CF">
      <w:pPr>
        <w:widowControl/>
        <w:jc w:val="left"/>
      </w:pPr>
    </w:p>
    <w:sectPr w:rsidR="006B69E0" w:rsidRPr="0038121F" w:rsidSect="00F913C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13C4"/>
    <w:rsid w:val="00075D83"/>
    <w:rsid w:val="000A702D"/>
    <w:rsid w:val="00217879"/>
    <w:rsid w:val="00221B1D"/>
    <w:rsid w:val="002F2D43"/>
    <w:rsid w:val="003015C9"/>
    <w:rsid w:val="0038121F"/>
    <w:rsid w:val="003A1E2C"/>
    <w:rsid w:val="00425249"/>
    <w:rsid w:val="00530B85"/>
    <w:rsid w:val="00532721"/>
    <w:rsid w:val="00567CB0"/>
    <w:rsid w:val="005C4A2A"/>
    <w:rsid w:val="006069E8"/>
    <w:rsid w:val="00606F17"/>
    <w:rsid w:val="00627827"/>
    <w:rsid w:val="00647ABA"/>
    <w:rsid w:val="006B69E0"/>
    <w:rsid w:val="006F5C32"/>
    <w:rsid w:val="007240BA"/>
    <w:rsid w:val="008313F3"/>
    <w:rsid w:val="008438D7"/>
    <w:rsid w:val="008537CF"/>
    <w:rsid w:val="00875482"/>
    <w:rsid w:val="00885EE9"/>
    <w:rsid w:val="00891216"/>
    <w:rsid w:val="009D7E83"/>
    <w:rsid w:val="00B70A75"/>
    <w:rsid w:val="00C41B06"/>
    <w:rsid w:val="00D715AB"/>
    <w:rsid w:val="00D94B53"/>
    <w:rsid w:val="00DB4ED5"/>
    <w:rsid w:val="00E21FE0"/>
    <w:rsid w:val="00E37005"/>
    <w:rsid w:val="00E56020"/>
    <w:rsid w:val="00E63DC5"/>
    <w:rsid w:val="00EB3E7A"/>
    <w:rsid w:val="00EF6C53"/>
    <w:rsid w:val="00F10F3F"/>
    <w:rsid w:val="00F36B78"/>
    <w:rsid w:val="00F913C4"/>
    <w:rsid w:val="00F97761"/>
    <w:rsid w:val="00FD1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319B60B"/>
  <w15:chartTrackingRefBased/>
  <w15:docId w15:val="{0CFC2995-0EDB-49FD-B68B-7949D5840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13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3DC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63DC5"/>
  </w:style>
  <w:style w:type="paragraph" w:styleId="a5">
    <w:name w:val="footer"/>
    <w:basedOn w:val="a"/>
    <w:link w:val="a6"/>
    <w:uiPriority w:val="99"/>
    <w:unhideWhenUsed/>
    <w:rsid w:val="00E63DC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63DC5"/>
  </w:style>
  <w:style w:type="character" w:styleId="a7">
    <w:name w:val="Hyperlink"/>
    <w:basedOn w:val="a0"/>
    <w:uiPriority w:val="99"/>
    <w:unhideWhenUsed/>
    <w:rsid w:val="00075D83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075D83"/>
    <w:rPr>
      <w:color w:val="605E5C"/>
      <w:shd w:val="clear" w:color="auto" w:fill="E1DFDD"/>
    </w:rPr>
  </w:style>
  <w:style w:type="paragraph" w:styleId="a8">
    <w:name w:val="Revision"/>
    <w:hidden/>
    <w:uiPriority w:val="99"/>
    <w:semiHidden/>
    <w:rsid w:val="008313F3"/>
  </w:style>
  <w:style w:type="character" w:styleId="a9">
    <w:name w:val="annotation reference"/>
    <w:basedOn w:val="a0"/>
    <w:uiPriority w:val="99"/>
    <w:semiHidden/>
    <w:unhideWhenUsed/>
    <w:rsid w:val="007240BA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7240BA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7240BA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240BA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7240BA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C41B06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C41B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9</Pages>
  <Words>459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IMIZU Kazunori</cp:lastModifiedBy>
  <cp:revision>19</cp:revision>
  <dcterms:created xsi:type="dcterms:W3CDTF">2025-01-04T03:59:00Z</dcterms:created>
  <dcterms:modified xsi:type="dcterms:W3CDTF">2025-01-14T03:09:00Z</dcterms:modified>
</cp:coreProperties>
</file>